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337"/>
        <w:gridCol w:w="1522"/>
        <w:gridCol w:w="2299"/>
        <w:gridCol w:w="1471"/>
        <w:gridCol w:w="3334"/>
        <w:gridCol w:w="2211"/>
      </w:tblGrid>
      <w:tr w:rsidR="00204486" w:rsidRPr="00204486" w14:paraId="13B101CE" w14:textId="77777777" w:rsidTr="00204486">
        <w:trPr>
          <w:trHeight w:val="6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4482" w14:textId="061A33F1" w:rsid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</w:pPr>
            <w:bookmarkStart w:id="0" w:name="_Hlk113478898"/>
            <w:r w:rsidRPr="00204486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  <w:t>T</w:t>
            </w:r>
            <w:r w:rsidR="00716425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  <w:t>ABLE</w:t>
            </w:r>
            <w:r w:rsidRPr="00204486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  <w:t xml:space="preserve"> S</w:t>
            </w:r>
            <w:r w:rsidR="00E03ECB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  <w:t>2</w:t>
            </w:r>
            <w:r w:rsidRPr="00204486"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4"/>
              </w:rPr>
              <w:t xml:space="preserve"> Antibodies for flow cytometry analysis</w:t>
            </w:r>
          </w:p>
          <w:bookmarkEnd w:id="0"/>
          <w:p w14:paraId="3C729AFF" w14:textId="667BFE6B" w:rsidR="00204486" w:rsidRPr="00716425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04486" w:rsidRPr="00204486" w14:paraId="3AABF31B" w14:textId="77777777" w:rsidTr="00204486">
        <w:trPr>
          <w:trHeight w:val="525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EF52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D7A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0C62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ED7F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07DC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rand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6A4C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</w:t>
            </w:r>
          </w:p>
        </w:tc>
      </w:tr>
      <w:tr w:rsidR="00204486" w:rsidRPr="00204486" w14:paraId="708D407B" w14:textId="77777777" w:rsidTr="00204486">
        <w:trPr>
          <w:trHeight w:val="7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2EF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C9F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FBE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60F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M7F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0A8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Pharminge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9D1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6077</w:t>
            </w:r>
          </w:p>
        </w:tc>
      </w:tr>
      <w:tr w:rsidR="00204486" w:rsidRPr="00204486" w14:paraId="1ACD25C4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AE6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CF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D8B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669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M-10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18E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274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5603</w:t>
            </w:r>
          </w:p>
        </w:tc>
      </w:tr>
      <w:tr w:rsidR="00204486" w:rsidRPr="00204486" w14:paraId="20060E48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888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537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496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1B2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80B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A20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406</w:t>
            </w:r>
          </w:p>
        </w:tc>
      </w:tr>
      <w:tr w:rsidR="00204486" w:rsidRPr="00204486" w14:paraId="019BE56F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94A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BDB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DB8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10A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AAF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Pharminge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AC8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5333</w:t>
            </w:r>
          </w:p>
        </w:tc>
      </w:tr>
      <w:tr w:rsidR="00204486" w:rsidRPr="00204486" w14:paraId="68C194FB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93F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216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950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C/Cyanine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F58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KT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314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3B5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7450</w:t>
            </w:r>
          </w:p>
        </w:tc>
      </w:tr>
      <w:tr w:rsidR="00204486" w:rsidRPr="00204486" w14:paraId="6EB1B2C6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3E5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A12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85C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DBA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ECD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817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4210</w:t>
            </w:r>
          </w:p>
        </w:tc>
      </w:tr>
      <w:tr w:rsidR="00204486" w:rsidRPr="00204486" w14:paraId="244F4397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574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463C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3BA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exa Fluor® 7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011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8D7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24A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4218</w:t>
            </w:r>
          </w:p>
        </w:tc>
      </w:tr>
      <w:tr w:rsidR="00204486" w:rsidRPr="00204486" w14:paraId="2AB5BA37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AEA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27DC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06C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cific Blu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C52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-T27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665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7EA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0448</w:t>
            </w:r>
          </w:p>
        </w:tc>
      </w:tr>
      <w:tr w:rsidR="00204486" w:rsidRPr="00204486" w14:paraId="19539AD9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98E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0C3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717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CEE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50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4FC0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Pharminge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538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0816</w:t>
            </w:r>
          </w:p>
        </w:tc>
      </w:tr>
      <w:tr w:rsidR="00204486" w:rsidRPr="00204486" w14:paraId="4F0E8911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411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A DR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C30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D6A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exa Fluor® 7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04C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N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625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97B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-9956-42</w:t>
            </w:r>
          </w:p>
        </w:tc>
      </w:tr>
      <w:tr w:rsidR="00204486" w:rsidRPr="00204486" w14:paraId="08601248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1F5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9E4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C03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cific Blu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12C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A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9F2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Horizo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92B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5925</w:t>
            </w:r>
          </w:p>
        </w:tc>
      </w:tr>
      <w:tr w:rsidR="00204486" w:rsidRPr="00204486" w14:paraId="46ECC5CE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168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A9C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7550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4A1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G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226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Pharminge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005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7864</w:t>
            </w:r>
          </w:p>
        </w:tc>
      </w:tr>
      <w:tr w:rsidR="00204486" w:rsidRPr="00204486" w14:paraId="3CC1F4A8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376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E31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316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629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025H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A9C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DAE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3713</w:t>
            </w:r>
          </w:p>
        </w:tc>
      </w:tr>
      <w:tr w:rsidR="00204486" w:rsidRPr="00204486" w14:paraId="08D828F7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A1B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CXCR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4E7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E24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13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F8B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E4E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C69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2747</w:t>
            </w:r>
          </w:p>
        </w:tc>
      </w:tr>
      <w:tr w:rsidR="00204486" w:rsidRPr="00204486" w14:paraId="1EAB8EA1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3A8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6DF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A94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731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G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133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F09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6513</w:t>
            </w:r>
          </w:p>
        </w:tc>
      </w:tr>
      <w:tr w:rsidR="00204486" w:rsidRPr="00204486" w14:paraId="422B35D9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76E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440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A9E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exa Fluor® 7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7880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418F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BD4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896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9115</w:t>
            </w:r>
          </w:p>
        </w:tc>
      </w:tr>
      <w:tr w:rsidR="00204486" w:rsidRPr="00204486" w14:paraId="29597C77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AD7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435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02C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5F4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17188B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AA0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2E0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1616</w:t>
            </w:r>
          </w:p>
        </w:tc>
      </w:tr>
      <w:tr w:rsidR="00204486" w:rsidRPr="00204486" w14:paraId="4D180807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A45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GI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85E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9F5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F3A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15153G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A9A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774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2718</w:t>
            </w:r>
          </w:p>
        </w:tc>
      </w:tr>
      <w:tr w:rsidR="00204486" w:rsidRPr="00204486" w14:paraId="799E34F0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C15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2DC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F8D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503C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A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D87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840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9505</w:t>
            </w:r>
          </w:p>
        </w:tc>
      </w:tr>
      <w:tr w:rsidR="00204486" w:rsidRPr="00204486" w14:paraId="543BCEF0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D0D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0F6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0F8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4BB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Y1G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A8C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356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4107</w:t>
            </w:r>
          </w:p>
        </w:tc>
      </w:tr>
      <w:tr w:rsidR="00204486" w:rsidRPr="00204486" w14:paraId="395F9E7B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B1F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365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406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B45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019D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504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E2D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1309</w:t>
            </w:r>
          </w:p>
        </w:tc>
      </w:tr>
      <w:tr w:rsidR="00204486" w:rsidRPr="00204486" w14:paraId="63CDE741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A8C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C650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A88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349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5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ECA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D Pharmingen™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CF6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1283</w:t>
            </w:r>
          </w:p>
        </w:tc>
      </w:tr>
      <w:tr w:rsidR="00204486" w:rsidRPr="00204486" w14:paraId="60352A61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88F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829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9A84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/Cyanine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8961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B-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166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F77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6607</w:t>
            </w:r>
          </w:p>
        </w:tc>
      </w:tr>
      <w:tr w:rsidR="00204486" w:rsidRPr="00204486" w14:paraId="71A21D9C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423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V p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7F2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11AD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F64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D9F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A315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nta Cruz Biotechnolog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0E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-69728 AF647</w:t>
            </w:r>
          </w:p>
        </w:tc>
      </w:tr>
      <w:tr w:rsidR="00204486" w:rsidRPr="00204486" w14:paraId="7BB2BDD1" w14:textId="77777777" w:rsidTr="00204486">
        <w:trPr>
          <w:trHeight w:val="525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EC7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xable Viability Dy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A3AB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C7BE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luor™ 78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77BA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DAC9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298C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-0865-14</w:t>
            </w:r>
          </w:p>
        </w:tc>
      </w:tr>
      <w:tr w:rsidR="00204486" w:rsidRPr="00204486" w14:paraId="142C0FC5" w14:textId="77777777" w:rsidTr="00204486">
        <w:trPr>
          <w:trHeight w:val="1002"/>
        </w:trPr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8F297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FSE Cell Division Tracker Ki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417B" w14:textId="7965B508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CF1F" w14:textId="4DDEE426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9E05" w14:textId="7AE36389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03C6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BA98" w14:textId="77777777" w:rsidR="00204486" w:rsidRPr="00204486" w:rsidRDefault="00204486" w:rsidP="0020448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044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3801</w:t>
            </w:r>
          </w:p>
        </w:tc>
      </w:tr>
    </w:tbl>
    <w:p w14:paraId="51863F83" w14:textId="77777777" w:rsidR="004358AB" w:rsidRPr="00204486" w:rsidRDefault="004358AB" w:rsidP="0020448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358AB" w:rsidRPr="00204486" w:rsidSect="0020448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F69FE"/>
    <w:rsid w:val="00204486"/>
    <w:rsid w:val="00323B43"/>
    <w:rsid w:val="003D37D8"/>
    <w:rsid w:val="003F69FE"/>
    <w:rsid w:val="004358AB"/>
    <w:rsid w:val="004D2C4A"/>
    <w:rsid w:val="00716425"/>
    <w:rsid w:val="008B7726"/>
    <w:rsid w:val="00E0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985BA"/>
  <w15:chartTrackingRefBased/>
  <w15:docId w15:val="{457DF535-3A7F-4BBA-A14E-33C8BE144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33</Characters>
  <Application>Microsoft Office Word</Application>
  <DocSecurity>0</DocSecurity>
  <Lines>9</Lines>
  <Paragraphs>2</Paragraphs>
  <ScaleCrop>false</ScaleCrop>
  <Company>中山大学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ying</cp:lastModifiedBy>
  <cp:revision>5</cp:revision>
  <dcterms:created xsi:type="dcterms:W3CDTF">2022-09-04T12:47:00Z</dcterms:created>
  <dcterms:modified xsi:type="dcterms:W3CDTF">2022-09-08T07:18:00Z</dcterms:modified>
</cp:coreProperties>
</file>